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79D1D" w14:textId="5F2971B0" w:rsidR="00ED5E0B" w:rsidRPr="00484CA7" w:rsidRDefault="00952683" w:rsidP="00ED5E0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6</w:t>
      </w:r>
      <w:r w:rsidR="00ED5E0B" w:rsidRPr="002C78B2">
        <w:rPr>
          <w:rFonts w:ascii="Times New Roman" w:hAnsi="Times New Roman" w:cs="Times New Roman"/>
          <w:b/>
          <w:lang w:val="en-US"/>
        </w:rPr>
        <w:t>.</w:t>
      </w:r>
      <w:r w:rsidR="00ED5E0B" w:rsidRPr="00D6677C">
        <w:rPr>
          <w:rFonts w:ascii="Times New Roman" w:hAnsi="Times New Roman" w:cs="Times New Roman"/>
          <w:lang w:val="en-US"/>
        </w:rPr>
        <w:t xml:space="preserve"> Summary associations between selected variables and </w:t>
      </w:r>
      <w:r w:rsidR="008D31C3">
        <w:rPr>
          <w:rFonts w:ascii="Times New Roman" w:hAnsi="Times New Roman" w:cs="Times New Roman"/>
          <w:lang w:val="en-US"/>
        </w:rPr>
        <w:t>processed</w:t>
      </w:r>
      <w:r w:rsidR="00ED5E0B" w:rsidRPr="00D6677C">
        <w:rPr>
          <w:rFonts w:ascii="Times New Roman" w:hAnsi="Times New Roman" w:cs="Times New Roman"/>
          <w:lang w:val="en-US"/>
        </w:rPr>
        <w:t xml:space="preserve"> meat </w:t>
      </w:r>
      <w:r w:rsidR="00D53A73">
        <w:rPr>
          <w:rFonts w:ascii="Times New Roman" w:hAnsi="Times New Roman" w:cs="Times New Roman"/>
          <w:lang w:val="en-US"/>
        </w:rPr>
        <w:t>consumption.</w:t>
      </w:r>
      <w:bookmarkStart w:id="0" w:name="_GoBack"/>
      <w:bookmarkEnd w:id="0"/>
    </w:p>
    <w:tbl>
      <w:tblPr>
        <w:tblW w:w="137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780"/>
        <w:gridCol w:w="1060"/>
        <w:gridCol w:w="1060"/>
        <w:gridCol w:w="1060"/>
        <w:gridCol w:w="1283"/>
        <w:gridCol w:w="2557"/>
        <w:gridCol w:w="2970"/>
      </w:tblGrid>
      <w:tr w:rsidR="008D31C3" w:rsidRPr="008D31C3" w14:paraId="0AA64B09" w14:textId="77777777" w:rsidTr="000D35F7">
        <w:trPr>
          <w:trHeight w:val="512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CB57E0" w14:textId="77777777" w:rsidR="008D31C3" w:rsidRPr="008D31C3" w:rsidRDefault="008D31C3" w:rsidP="008D31C3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Variabl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6D969" w14:textId="2E2CA1C3" w:rsidR="008D31C3" w:rsidRPr="008D31C3" w:rsidRDefault="008D31C3" w:rsidP="008D31C3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No</w:t>
            </w: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.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f studi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F4AFD" w14:textId="4BC3B612" w:rsidR="008D31C3" w:rsidRPr="008D31C3" w:rsidRDefault="008D31C3" w:rsidP="008D31C3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</w:t>
            </w:r>
            <w:proofErr w:type="gramEnd"/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dataset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CAE70" w14:textId="65B7BAF4" w:rsidR="008D31C3" w:rsidRPr="008D31C3" w:rsidRDefault="008D31C3" w:rsidP="008D31C3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c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hort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CF96C" w14:textId="1DE9A836" w:rsidR="008D31C3" w:rsidRPr="008D31C3" w:rsidRDefault="008D31C3" w:rsidP="008D31C3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</w:t>
            </w:r>
            <w:proofErr w:type="gramEnd"/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individuals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96C17" w14:textId="77777777" w:rsidR="008D31C3" w:rsidRPr="008D31C3" w:rsidRDefault="008D31C3" w:rsidP="008D31C3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Intercept (95% CI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48F9C" w14:textId="77777777" w:rsidR="008D31C3" w:rsidRPr="008D31C3" w:rsidRDefault="008D31C3" w:rsidP="008D31C3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Slope per 100 g/d (95% CI)</w:t>
            </w:r>
          </w:p>
        </w:tc>
      </w:tr>
      <w:tr w:rsidR="008D31C3" w:rsidRPr="008D31C3" w14:paraId="50884527" w14:textId="77777777" w:rsidTr="000D35F7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5962" w14:textId="77777777" w:rsidR="008D31C3" w:rsidRPr="008D31C3" w:rsidRDefault="008D31C3" w:rsidP="008D31C3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BMI (mean/median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D886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50F1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F33D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1BC9" w14:textId="4318DCF0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283</w:t>
            </w:r>
            <w:r w:rsidR="000D35F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645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E9CC" w14:textId="19D0340A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25.11 (23.19</w:t>
            </w:r>
            <w:r w:rsidR="000D35F7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27.03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3A02" w14:textId="53C1E6A9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4.55 (1.6</w:t>
            </w:r>
            <w:r w:rsidR="000D35F7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7.5)</w:t>
            </w:r>
          </w:p>
        </w:tc>
      </w:tr>
      <w:tr w:rsidR="008D31C3" w:rsidRPr="008D31C3" w14:paraId="2773E468" w14:textId="77777777" w:rsidTr="000D35F7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7F65" w14:textId="77777777" w:rsidR="008D31C3" w:rsidRPr="008D31C3" w:rsidRDefault="008D31C3" w:rsidP="008D31C3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Current smokers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235A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0F7B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CF15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1399" w14:textId="2BE0ACC5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222</w:t>
            </w:r>
            <w:r w:rsidR="000D35F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21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AC8D" w14:textId="261B2511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17.87 (9.87</w:t>
            </w:r>
            <w:r w:rsidR="000D35F7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25.8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5A24" w14:textId="4659C96E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25.45 (12.7</w:t>
            </w:r>
            <w:r w:rsidR="000D35F7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38.2)</w:t>
            </w:r>
          </w:p>
        </w:tc>
      </w:tr>
      <w:tr w:rsidR="008D31C3" w:rsidRPr="008D31C3" w14:paraId="6354A7FA" w14:textId="77777777" w:rsidTr="000D35F7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2EA4" w14:textId="77777777" w:rsidR="008D31C3" w:rsidRPr="008D31C3" w:rsidRDefault="008D31C3" w:rsidP="008D31C3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ormer smokers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20A5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3655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0CEE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ED30" w14:textId="6550C34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140</w:t>
            </w:r>
            <w:r w:rsidR="000D35F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56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2566" w14:textId="4E26E731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29.99 (20.55</w:t>
            </w:r>
            <w:r w:rsidR="000D35F7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39.4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A785" w14:textId="6235EA73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14.46 (-27.42</w:t>
            </w:r>
            <w:r w:rsidR="000D35F7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1.5)</w:t>
            </w:r>
          </w:p>
        </w:tc>
      </w:tr>
      <w:tr w:rsidR="008D31C3" w:rsidRPr="008D31C3" w14:paraId="200DC80D" w14:textId="77777777" w:rsidTr="000D35F7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1C07" w14:textId="77777777" w:rsidR="008D31C3" w:rsidRPr="008D31C3" w:rsidRDefault="008D31C3" w:rsidP="008D31C3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Ever smokers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1C33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9A56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857F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3214" w14:textId="66606018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201</w:t>
            </w:r>
            <w:r w:rsidR="000D35F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99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F40C" w14:textId="70A7E7A1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47.93 (40.3</w:t>
            </w:r>
            <w:r w:rsidR="000D35F7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55.5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2E7A" w14:textId="3D4D50D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13.72 (-4.58</w:t>
            </w:r>
            <w:r w:rsidR="000D35F7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32.02)</w:t>
            </w:r>
          </w:p>
        </w:tc>
      </w:tr>
      <w:tr w:rsidR="008D31C3" w:rsidRPr="008D31C3" w14:paraId="75FE76A3" w14:textId="77777777" w:rsidTr="000D35F7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F46F" w14:textId="77777777" w:rsidR="008D31C3" w:rsidRPr="008D31C3" w:rsidRDefault="008D31C3" w:rsidP="008D31C3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College/University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34C5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395E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8FC9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D42E" w14:textId="0CE5E358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688</w:t>
            </w:r>
            <w:r w:rsidR="000D35F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85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D175" w14:textId="647E315E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32.35 (19.64</w:t>
            </w:r>
            <w:r w:rsidR="000D35F7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45.0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734F" w14:textId="18125568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17.12 (-26.79</w:t>
            </w:r>
            <w:r w:rsidR="000D35F7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7.46)</w:t>
            </w:r>
          </w:p>
        </w:tc>
      </w:tr>
      <w:tr w:rsidR="008D31C3" w:rsidRPr="008D31C3" w14:paraId="1937BD0B" w14:textId="77777777" w:rsidTr="000D35F7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6746" w14:textId="77777777" w:rsidR="008D31C3" w:rsidRPr="008D31C3" w:rsidRDefault="008D31C3" w:rsidP="008D31C3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Alcohol (g/d, mean/median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CFE8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CB33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4E27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F3EC" w14:textId="6A4F61C9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281</w:t>
            </w:r>
            <w:r w:rsidR="000D35F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64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A910" w14:textId="031F2338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6.44 (4.06</w:t>
            </w:r>
            <w:r w:rsidR="000D35F7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8.8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75E5" w14:textId="20A01EEE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6.98 (-0.94</w:t>
            </w:r>
            <w:r w:rsidR="000D35F7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14.9)</w:t>
            </w:r>
          </w:p>
        </w:tc>
      </w:tr>
      <w:tr w:rsidR="008D31C3" w:rsidRPr="008D31C3" w14:paraId="245C7991" w14:textId="77777777" w:rsidTr="000D35F7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033A" w14:textId="77777777" w:rsidR="008D31C3" w:rsidRPr="008D31C3" w:rsidRDefault="008D31C3" w:rsidP="008D31C3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ruit (g/d, mean/median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6C57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F5C8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F1FE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6C2C" w14:textId="02674C6B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100</w:t>
            </w:r>
            <w:r w:rsidR="000D35F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469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B817" w14:textId="639E4F9E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138.88 (95.95</w:t>
            </w:r>
            <w:r w:rsidR="000D35F7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181.8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179B" w14:textId="714DEAEB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-30.64 (-90.53</w:t>
            </w:r>
            <w:r w:rsidR="000D35F7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29.24)</w:t>
            </w:r>
          </w:p>
        </w:tc>
      </w:tr>
      <w:tr w:rsidR="008D31C3" w:rsidRPr="008D31C3" w14:paraId="535440AF" w14:textId="77777777" w:rsidTr="000D35F7">
        <w:trPr>
          <w:trHeight w:val="28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FCFB0" w14:textId="453B8FE9" w:rsidR="008D31C3" w:rsidRPr="008D31C3" w:rsidRDefault="00087B75" w:rsidP="008D31C3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proofErr w:type="spell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ruit+vegetable</w:t>
            </w:r>
            <w:proofErr w:type="spellEnd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 w:rsidR="004C1A64" w:rsidRPr="00E238A8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(g/d, mean/median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F80A2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69DB2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C7D25" w14:textId="77777777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9D939" w14:textId="0F8FC3B4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728</w:t>
            </w:r>
            <w:r w:rsidR="000D35F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946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F1EF2" w14:textId="0739EE32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621.42 (544.5</w:t>
            </w:r>
            <w:r w:rsidR="000D35F7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8D31C3">
              <w:rPr>
                <w:rFonts w:ascii="Times" w:eastAsia="Times New Roman" w:hAnsi="Times" w:cs="Times New Roman"/>
                <w:color w:val="000000"/>
                <w:lang w:val="en-US"/>
              </w:rPr>
              <w:t>698.33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30F71" w14:textId="73F03060" w:rsidR="008D31C3" w:rsidRPr="008D31C3" w:rsidRDefault="008D31C3" w:rsidP="008D31C3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283.02 (-385.38</w:t>
            </w:r>
            <w:r w:rsidR="000D35F7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180.66)</w:t>
            </w:r>
          </w:p>
        </w:tc>
      </w:tr>
    </w:tbl>
    <w:p w14:paraId="793A5764" w14:textId="77777777" w:rsidR="00C4635C" w:rsidRDefault="00C4635C"/>
    <w:sectPr w:rsidR="00C4635C" w:rsidSect="00ED5E0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0B"/>
    <w:rsid w:val="00087B75"/>
    <w:rsid w:val="000D35F7"/>
    <w:rsid w:val="002B418A"/>
    <w:rsid w:val="004C1A64"/>
    <w:rsid w:val="00601DAB"/>
    <w:rsid w:val="008D31C3"/>
    <w:rsid w:val="00922AC2"/>
    <w:rsid w:val="00952683"/>
    <w:rsid w:val="00B64745"/>
    <w:rsid w:val="00C4635C"/>
    <w:rsid w:val="00D53A73"/>
    <w:rsid w:val="00ED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C25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2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8</Characters>
  <Application>Microsoft Macintosh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4</cp:revision>
  <dcterms:created xsi:type="dcterms:W3CDTF">2017-08-06T14:36:00Z</dcterms:created>
  <dcterms:modified xsi:type="dcterms:W3CDTF">2017-08-06T14:47:00Z</dcterms:modified>
</cp:coreProperties>
</file>